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pacing w:val="-2"/>
          <w:sz w:val="20"/>
          <w:szCs w:val="20"/>
          <w:lang w:val="en-US"/>
        </w:rPr>
      </w:pPr>
      <w:r>
        <w:rPr>
          <w:rFonts w:cs="Times New Roman" w:ascii="Times New Roman" w:hAnsi="Times New Roman"/>
          <w:spacing w:val="-2"/>
          <w:sz w:val="20"/>
          <w:szCs w:val="20"/>
          <w:lang w:val="en-US"/>
        </w:rPr>
        <w:t xml:space="preserve">The phenolic contents and antioxidant activities of infusions of </w:t>
      </w:r>
      <w:r>
        <w:rPr>
          <w:rFonts w:cs="Times New Roman" w:ascii="Times New Roman" w:hAnsi="Times New Roman"/>
          <w:i/>
          <w:spacing w:val="-2"/>
          <w:sz w:val="20"/>
          <w:szCs w:val="20"/>
          <w:lang w:val="en-US"/>
        </w:rPr>
        <w:t>Sambucus nigra</w:t>
      </w:r>
      <w:r>
        <w:rPr>
          <w:rFonts w:cs="Times New Roman" w:ascii="Times New Roman" w:hAnsi="Times New Roman"/>
          <w:spacing w:val="-2"/>
          <w:sz w:val="20"/>
          <w:szCs w:val="20"/>
          <w:lang w:val="en-US"/>
        </w:rPr>
        <w:t xml:space="preserve"> L. Plant Foods for Human Nutrition. Agnieszka Viapiana and Marek Wesolowski, Department of Analytical Chemistry, Medical University of Gdansk, Gen. J. Hallera 107, 80-416 Gdansk, Poland, </w:t>
      </w:r>
      <w:r>
        <w:rPr>
          <w:rFonts w:cs="Times New Roman" w:ascii="Times New Roman" w:hAnsi="Times New Roman"/>
          <w:i/>
          <w:spacing w:val="-2"/>
          <w:sz w:val="20"/>
          <w:szCs w:val="20"/>
          <w:lang w:val="en-US"/>
        </w:rPr>
        <w:t>E-mail address</w:t>
      </w:r>
      <w:r>
        <w:rPr>
          <w:rFonts w:cs="Times New Roman" w:ascii="Times New Roman" w:hAnsi="Times New Roman"/>
          <w:spacing w:val="-2"/>
          <w:sz w:val="20"/>
          <w:szCs w:val="20"/>
          <w:lang w:val="en-US"/>
        </w:rPr>
        <w:t xml:space="preserve">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pacing w:val="-2"/>
            <w:sz w:val="20"/>
            <w:szCs w:val="20"/>
            <w:lang w:val="en-US"/>
          </w:rPr>
          <w:t>marwes@gumed.edu.pl</w:t>
        </w:r>
      </w:hyperlink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pacing w:val="-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pacing w:val="-2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2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Results of quantitation of individual phenolic acids and flavonols (mg/g DW) in elder tea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14941" w:type="dxa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534"/>
        <w:gridCol w:w="1440"/>
        <w:gridCol w:w="1441"/>
        <w:gridCol w:w="1441"/>
        <w:gridCol w:w="1440"/>
        <w:gridCol w:w="1441"/>
        <w:gridCol w:w="1441"/>
        <w:gridCol w:w="1440"/>
        <w:gridCol w:w="1441"/>
        <w:gridCol w:w="1441"/>
        <w:gridCol w:w="1441"/>
      </w:tblGrid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63" w:hanging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l-PL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l-PL"/>
              </w:rPr>
              <w:t>GA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l-PL"/>
              </w:rPr>
              <w:t>CGA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l-PL"/>
              </w:rPr>
              <w:t>C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l-PL"/>
              </w:rPr>
              <w:t>SA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l-PL"/>
              </w:rPr>
              <w:t>pCA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l-PL"/>
              </w:rPr>
              <w:t>F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l-PL"/>
              </w:rPr>
              <w:t>RUT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l-PL"/>
              </w:rPr>
              <w:t>M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l-PL"/>
              </w:rPr>
              <w:t>Q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pl-PL"/>
              </w:rPr>
              <w:t>K</w:t>
            </w:r>
          </w:p>
        </w:tc>
      </w:tr>
      <w:tr>
        <w:trPr/>
        <w:tc>
          <w:tcPr>
            <w:tcW w:w="14941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der berrie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32 ± 0.0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03 ± 0.0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25 ± 0.0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52 ± 0.0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18 ± 0.0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29 ± 0.0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44 ± 0.0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c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.45 ± 0.2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.34 ± 1.8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.02 ± 0.8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</w:tr>
      <w:tr>
        <w:trPr/>
        <w:tc>
          <w:tcPr>
            <w:tcW w:w="53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50 ± 0.0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05 ± 0.0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65 ± 0.1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bc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58 ± 0.0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19 ± 0.0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29 ± 0.0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.79 ± 1.4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76 ± 0.1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6.04 ± 2.0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.42 ± 1.0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</w:tr>
      <w:tr>
        <w:trPr/>
        <w:tc>
          <w:tcPr>
            <w:tcW w:w="53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45 ± 0.0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04 ± 0.0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62 ± 0.0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61 ± 0.1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20 ± 0.0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30 ± 0.0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.18 ± 0.5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c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92 ± 0.2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5.57 ± 1.6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.24 ± 0.8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</w:tr>
      <w:tr>
        <w:trPr/>
        <w:tc>
          <w:tcPr>
            <w:tcW w:w="53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45 ± 0.0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02 ± 0.0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47 ± 0.1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91 ± 0.0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c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19 ± 0.0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28 ± 0.0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6.45 ± 0.9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.22 ± 0.0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6.18 ± 1.7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.48 ± 0.7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</w:tr>
      <w:tr>
        <w:trPr/>
        <w:tc>
          <w:tcPr>
            <w:tcW w:w="53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40 ± 0.0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03 ± 0.0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96 ± 0.0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c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52 ± 0.0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17 ± 0.0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26 ± 0.1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.90 ± 0.5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69 ± 0.0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.07 ± 0.6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65 ± 0.0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</w:tr>
      <w:tr>
        <w:trPr/>
        <w:tc>
          <w:tcPr>
            <w:tcW w:w="53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43 ± 0.0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04 ± 0.0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52 ± 0.0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59 ± 0.2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18 ± 0.0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28 ± 0.0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.10 ± 1.0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.06 ± 0.8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.18 ± 0.9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.63 ± 0.0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</w:tr>
      <w:tr>
        <w:trPr/>
        <w:tc>
          <w:tcPr>
            <w:tcW w:w="53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38 ± 0.1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03 ± 0.0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32 ± 0.1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78 ± 0.0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c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19 ± 0.0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28 ± 0.0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.91 ± 0.0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.18 ± 0.5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9.25 ± 1.0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62 ± 0.0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</w:tr>
      <w:tr>
        <w:trPr/>
        <w:tc>
          <w:tcPr>
            <w:tcW w:w="53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48 ± 0.0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03 ± 0.0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21 ± 0.0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.08 ± 0.2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c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21 ± 0.0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32 ± 0.0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.68 ± 1.0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.42 ± 0.7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7.06 ± 0.7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.95 ± 1.0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</w:tr>
      <w:tr>
        <w:trPr/>
        <w:tc>
          <w:tcPr>
            <w:tcW w:w="53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45 ± 0.1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04 ± 0.0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46 ± 0.0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55 ± 0.0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18 ± 0.0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27 ± 0.0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.43 ± 1.9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59 ± 0.0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9.48 ± 1.7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.98 ± 1.0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</w:tr>
      <w:tr>
        <w:trPr/>
        <w:tc>
          <w:tcPr>
            <w:tcW w:w="53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53 ± 0.0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03 ± 0.0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21 ± 0.0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.03 ± 0.0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bc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21 ± 0.0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30 ± 0.0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.14 ± 1.3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.67 ± 0.6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.86 ± 0.6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68 ± 0.0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</w:tr>
      <w:tr>
        <w:trPr/>
        <w:tc>
          <w:tcPr>
            <w:tcW w:w="534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38 ± 0.0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04 ± 0.0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47 ± 0.1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55 ± 0.1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18 ± 0.0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28 ± 0.0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.33 ± 0.9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.04 ± 0.9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.51 ± 0.9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.47 ± 0.0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</w:tr>
      <w:tr>
        <w:trPr/>
        <w:tc>
          <w:tcPr>
            <w:tcW w:w="14941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der flower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35 ± 0.1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c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54 ± 0.1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c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77 ± 0.2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35 ± 0.0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cd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29 ± 0.0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28 ± 0.0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bc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.23 ± 0.2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bcde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.28 ± 0.1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6.92 ± 1.7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g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96 ± 0.2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</w:tr>
      <w:tr>
        <w:trPr/>
        <w:tc>
          <w:tcPr>
            <w:tcW w:w="53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35 ± 0.0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c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5.68 ± 1.3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f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21 ± 0.1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60 ± 0.1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c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23 ± 0.0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28 ± 0.0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bc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.64 ± 0.2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cdef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7.62 ± 0.4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d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.12 ± 1.8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e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79 ± 0.1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</w:tr>
      <w:tr>
        <w:trPr/>
        <w:tc>
          <w:tcPr>
            <w:tcW w:w="53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35 ± 0.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c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5.44 ± 0.9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f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29 ± 0.0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59 ± 0.0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c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21 ± 0.0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30 ± 0.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bc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.70 ± 0.1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def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6.86 ± 0.2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d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5.29 ± 1.9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f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.02 ± 0.0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</w:tr>
      <w:tr>
        <w:trPr/>
        <w:tc>
          <w:tcPr>
            <w:tcW w:w="53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36 ± 0.0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c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35 ± 0.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.05 ± 0.0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c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65 ± 0.1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bcde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45 ± 0.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d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29 ± 0.0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bc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5.40 ± 0.2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g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.99 ± 0.1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.13 ± 0.4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92 ± 0.2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</w:tr>
      <w:tr>
        <w:trPr/>
        <w:tc>
          <w:tcPr>
            <w:tcW w:w="53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32 ± 0.0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61 ± 0.2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c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.50 ± 0.0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d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71 ± 0.2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cde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23 ± 0.0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49 ± 0.1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e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57 ± 0.1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6.92 ± 0.3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d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.06 ± 0.1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85 ± 0.1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</w:tr>
      <w:tr>
        <w:trPr/>
        <w:tc>
          <w:tcPr>
            <w:tcW w:w="53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31 ± 0.0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84 ± 0.0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cd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31 ± 0.0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57 ± 0.0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25 ± 0.0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25 ± 0.0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.25 ± 0.1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f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.44 ± 0.2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.60 ± 0.4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cd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78 ± 0.2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</w:tr>
      <w:tr>
        <w:trPr/>
        <w:tc>
          <w:tcPr>
            <w:tcW w:w="53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38 ± 0.1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c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.05 ± 0.9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d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37 ± 0.0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65 ± 0.3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bcde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23 ± 0.0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30 ± 0.1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bc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.80 ± 0.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ef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.37 ± 0.1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55 ± 0.0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.01 ± 0.4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</w:tr>
      <w:tr>
        <w:trPr/>
        <w:tc>
          <w:tcPr>
            <w:tcW w:w="53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39 ± 1.0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bc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83 ± 0.5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bcd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21 ± 0.0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77 ± 0.1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e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27 ± 0.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31 ± 0.0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cd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78 ± 0.2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c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.50 ± 0.9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67 ± 0.1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71 ± 0.0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</w:tr>
      <w:tr>
        <w:trPr/>
        <w:tc>
          <w:tcPr>
            <w:tcW w:w="53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34 ± 0.1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c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35 ± 0.0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.35 ± 0.7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d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67 ± 0.1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bcde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41± 0.1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cd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28 ± 0.0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bc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.09 ± 0.2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cd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9.62 ± 1.4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f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51 ± 0.0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91 ± 0.0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</w:tr>
      <w:tr>
        <w:trPr/>
        <w:tc>
          <w:tcPr>
            <w:tcW w:w="53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40 ± 0.2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c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.45 ± 0.6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e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75 ± 0.1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74 ± 0.4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de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33 ± 0.0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bc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35 ± 0.2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d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.08 ± 0.9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ef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5.66 ±1.9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c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.93 ± 0.9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d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.01 ± 0.6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</w:tr>
      <w:tr>
        <w:trPr/>
        <w:tc>
          <w:tcPr>
            <w:tcW w:w="53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35 ± 0.2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c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43 ± 0.0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c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34 ± 0.0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51 ± 0.1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21 ± 0.0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22 ± 0.1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26 ± 0.0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.17 ± 0.0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89 ± 0.4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55 ± 0.0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</w:tr>
      <w:tr>
        <w:trPr/>
        <w:tc>
          <w:tcPr>
            <w:tcW w:w="534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32 ± 0.8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42 ± 0.0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33 ± 0.0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69 ± 0.1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bcde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22 ± 0.0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25 ± 0.0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</w:t>
            </w:r>
          </w:p>
        </w:tc>
        <w:tc>
          <w:tcPr>
            <w:tcW w:w="144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.76 ± 0.2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ef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7.83 ± 1.7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de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50 ± 0.0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57 ± 0.0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</w:tr>
      <w:tr>
        <w:trPr/>
        <w:tc>
          <w:tcPr>
            <w:tcW w:w="534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37 ± 0.9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c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6.26 ± 1.4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g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23 ± 0.0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62 ± 0.1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bcd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23 ± 0.0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31 ± 0.1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cd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.85 ± 0.3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ef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8.65 ± 1.6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e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.72 ± 0.7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bc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.11 ± 0.5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pacing w:val="-2"/>
          <w:sz w:val="20"/>
          <w:szCs w:val="20"/>
          <w:lang w:val="en-US"/>
        </w:rPr>
        <w:t>The results are expressed as the mean values and standard deviations (SD)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(n = 3). The mean values within the same column with different superscripts are significantly different (</w:t>
      </w:r>
      <w:r>
        <w:rPr>
          <w:rFonts w:cs="Times New Roman" w:ascii="Times New Roman" w:hAnsi="Times New Roman"/>
          <w:spacing w:val="-2"/>
          <w:sz w:val="20"/>
          <w:szCs w:val="20"/>
          <w:lang w:val="en-US"/>
        </w:rPr>
        <w:t xml:space="preserve"> p &lt; 0.05</w:t>
      </w:r>
      <w:r>
        <w:rPr>
          <w:rFonts w:cs="Times New Roman" w:ascii="Times New Roman" w:hAnsi="Times New Roman"/>
          <w:sz w:val="20"/>
          <w:szCs w:val="20"/>
          <w:lang w:val="en-US"/>
        </w:rPr>
        <w:t>).</w:t>
      </w:r>
    </w:p>
    <w:sectPr>
      <w:type w:val="nextPage"/>
      <w:pgSz w:orient="landscape" w:w="16838" w:h="11906"/>
      <w:pgMar w:left="851" w:right="851" w:gutter="0" w:header="0" w:top="1134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rwes@gumed.edu.p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3T05:12:00Z</dcterms:created>
  <dc:creator>Agnese</dc:creator>
  <dc:description/>
  <cp:keywords/>
  <dc:language>en-US</dc:language>
  <cp:lastModifiedBy>Marek</cp:lastModifiedBy>
  <cp:lastPrinted>2016-06-07T11:54:00Z</cp:lastPrinted>
  <dcterms:modified xsi:type="dcterms:W3CDTF">2016-11-21T19:54:00Z</dcterms:modified>
  <cp:revision>24</cp:revision>
  <dc:subject/>
  <dc:title/>
</cp:coreProperties>
</file>